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. </w:t>
      </w:r>
      <w:r>
        <w:rPr/>
        <w:t>Partial correlations between non-randomness index and heart rate variability components.</w:t>
      </w:r>
    </w:p>
    <w:tbl>
      <w:tblPr>
        <w:tblW w:w="7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920"/>
        <w:gridCol w:w="1676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elationship with HRV indic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 (n=221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value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ean heart rate, beats/minute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70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9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SDNN, m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</w:rPr>
            </w:pPr>
            <w:r>
              <w:rPr/>
              <w:t>RMSSD, m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27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</w:rPr>
            </w:pPr>
            <w:r>
              <w:rPr/>
              <w:t>pNN50, 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27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</w:rPr>
              <w:t>VLF power, ln(ms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/Hz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</w:rPr>
              <w:t>LF power, ln(ms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/Hz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8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8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</w:rPr>
              <w:t>HF power, ln(ms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/Hz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74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LF/HF ratio, normalized unit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34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1</w:t>
            </w:r>
          </w:p>
        </w:tc>
      </w:tr>
    </w:tbl>
    <w:p>
      <w:pPr>
        <w:pStyle w:val="Normal"/>
        <w:spacing w:lineRule="auto" w:line="480"/>
        <w:rPr/>
      </w:pPr>
      <w:r>
        <w:rPr/>
        <w:t>r: partial</w:t>
      </w:r>
      <w:r>
        <w:rPr>
          <w:bCs/>
        </w:rPr>
        <w:t xml:space="preserve"> correlation coefficient, controlling for age and body mass index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Non-randomness measure was determined by estimating the information-based similarity index between raw interbeat interval time series and randomly shuffled surrogates (see Methods). </w:t>
      </w:r>
    </w:p>
    <w:p>
      <w:pPr>
        <w:pStyle w:val="Normal"/>
        <w:spacing w:lineRule="auto" w:line="480"/>
        <w:rPr/>
      </w:pPr>
      <w:r>
        <w:rPr/>
        <w:t xml:space="preserve">SDNN: </w:t>
      </w:r>
      <w:r>
        <w:rPr/>
        <w:t>standard deviation of the normal interbeat intervals</w:t>
      </w:r>
    </w:p>
    <w:p>
      <w:pPr>
        <w:pStyle w:val="Normal"/>
        <w:spacing w:lineRule="auto" w:line="480"/>
        <w:rPr/>
      </w:pPr>
      <w:r>
        <w:rPr/>
        <w:t>R</w:t>
      </w:r>
      <w:r>
        <w:rPr/>
        <w:t xml:space="preserve">MSSD: </w:t>
      </w:r>
      <w:r>
        <w:rPr/>
        <w:t>the root mean square successive difference between adjacent normal interbeat intervals</w:t>
      </w:r>
    </w:p>
    <w:p>
      <w:pPr>
        <w:pStyle w:val="Normal"/>
        <w:spacing w:lineRule="auto" w:line="480"/>
        <w:rPr/>
      </w:pPr>
      <w:r>
        <w:rPr/>
        <w:t xml:space="preserve">pNN50: </w:t>
      </w:r>
      <w:r>
        <w:rPr/>
        <w:t>percentage of adjacent intervals that varied by greater than 50 ms</w:t>
      </w:r>
    </w:p>
    <w:p>
      <w:pPr>
        <w:pStyle w:val="Normal"/>
        <w:spacing w:lineRule="auto" w:line="480"/>
        <w:rPr/>
      </w:pPr>
      <w:r>
        <w:rPr/>
        <w:t>VLF: very low-frequency component of heart rate variability (0.003–0.04 Hz)</w:t>
      </w:r>
    </w:p>
    <w:p>
      <w:pPr>
        <w:pStyle w:val="Normal"/>
        <w:spacing w:lineRule="auto" w:line="480"/>
        <w:rPr/>
      </w:pPr>
      <w:r>
        <w:rPr/>
        <w:t>LF: low-frequency component of heart rate variability (0.04–0.15 Hz)</w:t>
      </w:r>
    </w:p>
    <w:p>
      <w:pPr>
        <w:pStyle w:val="Normal"/>
        <w:spacing w:lineRule="auto" w:line="480"/>
        <w:rPr/>
      </w:pPr>
      <w:r>
        <w:rPr/>
        <w:t>HF: high-frequency component of heart rate variability (0.15–0.4 Hz)</w:t>
      </w:r>
    </w:p>
    <w:p>
      <w:pPr>
        <w:pStyle w:val="Normal"/>
        <w:spacing w:lineRule="auto" w:line="480"/>
        <w:rPr/>
      </w:pPr>
      <w:r>
        <w:rPr/>
        <w:t>LF/HF: low-frequency:high-frequency ratio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Yang AC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2:00Z</dcterms:created>
  <dc:creator>Albert Yang</dc:creator>
  <dc:description/>
  <cp:keywords/>
  <dc:language>en-US</dc:language>
  <cp:lastModifiedBy>accyang</cp:lastModifiedBy>
  <cp:lastPrinted>2010-09-03T02:58:00Z</cp:lastPrinted>
  <dcterms:modified xsi:type="dcterms:W3CDTF">2010-12-19T15:12:00Z</dcterms:modified>
  <cp:revision>2</cp:revision>
  <dc:subject/>
  <dc:title>ADRB2 adult HR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